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A1D37" w14:textId="4A9F5551" w:rsidR="00785897" w:rsidRDefault="00785897" w:rsidP="00785897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6614C5">
        <w:rPr>
          <w:rFonts w:ascii="Times New Roman" w:hAnsi="Times New Roman" w:cs="Times New Roman"/>
          <w:color w:val="000000" w:themeColor="text1"/>
        </w:rPr>
        <w:t>Supplementary Data: Table S</w:t>
      </w:r>
      <w:r w:rsidR="003C5B9D">
        <w:rPr>
          <w:rFonts w:ascii="Times New Roman" w:hAnsi="Times New Roman" w:cs="Times New Roman"/>
          <w:color w:val="000000" w:themeColor="text1"/>
        </w:rPr>
        <w:t>4</w:t>
      </w:r>
    </w:p>
    <w:p w14:paraId="03A3FC84" w14:textId="77777777" w:rsidR="00785897" w:rsidRPr="00785897" w:rsidRDefault="00785897" w:rsidP="00785897">
      <w:pPr>
        <w:rPr>
          <w:lang w:val="en-IE"/>
        </w:rPr>
      </w:pPr>
    </w:p>
    <w:p w14:paraId="2E8814E9" w14:textId="77777777" w:rsidR="003C5B9D" w:rsidRPr="006614C5" w:rsidRDefault="003C5B9D" w:rsidP="003C5B9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Univariate Analysis Results with Odds Ratios for Model 1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74"/>
        <w:gridCol w:w="1540"/>
        <w:gridCol w:w="2495"/>
        <w:gridCol w:w="1677"/>
        <w:gridCol w:w="1540"/>
      </w:tblGrid>
      <w:tr w:rsidR="003C5B9D" w:rsidRPr="006614C5" w14:paraId="0B1C5605" w14:textId="77777777" w:rsidTr="001524BC">
        <w:trPr>
          <w:tblHeader/>
          <w:jc w:val="center"/>
        </w:trPr>
        <w:tc>
          <w:tcPr>
            <w:tcW w:w="9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F501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8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F057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3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36A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2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D160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Low</w:t>
            </w:r>
          </w:p>
        </w:tc>
        <w:tc>
          <w:tcPr>
            <w:tcW w:w="8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43DD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High</w:t>
            </w:r>
          </w:p>
        </w:tc>
      </w:tr>
      <w:tr w:rsidR="003C5B9D" w:rsidRPr="006614C5" w14:paraId="18F5D095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C466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5AF1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7051282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99E2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63738226379347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2DC5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79276214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C105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4829383</w:t>
            </w:r>
          </w:p>
        </w:tc>
      </w:tr>
      <w:tr w:rsidR="003C5B9D" w:rsidRPr="006614C5" w14:paraId="5F8E1418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AFF5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1CF2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36486486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730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5883088033336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1B87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28212587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DC2B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4.37884010</w:t>
            </w:r>
          </w:p>
        </w:tc>
      </w:tr>
      <w:tr w:rsidR="003C5B9D" w:rsidRPr="006614C5" w14:paraId="77D4E9BC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B894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FA21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728858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A132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000013131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F9DE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5079831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997B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9698493</w:t>
            </w:r>
          </w:p>
        </w:tc>
      </w:tr>
      <w:tr w:rsidR="003C5B9D" w:rsidRPr="006614C5" w14:paraId="17119AC0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BA46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Smoking History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D557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86388385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3023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339005278082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9E22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23127112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5C16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3519629</w:t>
            </w:r>
          </w:p>
        </w:tc>
      </w:tr>
      <w:tr w:rsidR="003C5B9D" w:rsidRPr="006614C5" w14:paraId="6955A86D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7AA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Amsterdam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871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850746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C4E4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57208966351440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2D81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8325220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7D0F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4552045</w:t>
            </w:r>
          </w:p>
        </w:tc>
      </w:tr>
      <w:tr w:rsidR="003C5B9D" w:rsidRPr="006614C5" w14:paraId="4FBCF017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40BB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London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0553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531343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0E42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791653135286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A9EF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4709486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F2E3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5.29067665</w:t>
            </w:r>
          </w:p>
        </w:tc>
      </w:tr>
      <w:tr w:rsidR="003C5B9D" w:rsidRPr="006614C5" w14:paraId="5C9289F4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8557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iving with HIV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0C10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60956938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70C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43813412167963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F150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37726625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7488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9000337</w:t>
            </w:r>
          </w:p>
        </w:tc>
      </w:tr>
      <w:tr w:rsidR="003C5B9D" w:rsidRPr="006614C5" w14:paraId="27D6A059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3BE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BMI kg/m</w:t>
            </w: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7DE3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0850176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4D4C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629996087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42A9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0987269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365F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6042534</w:t>
            </w:r>
          </w:p>
        </w:tc>
      </w:tr>
      <w:tr w:rsidR="003C5B9D" w:rsidRPr="006614C5" w14:paraId="7CB7C5AF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34E5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yslipidaemia</w:t>
            </w:r>
            <w:proofErr w:type="spellEnd"/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28B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49639250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6B38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2095339673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22BA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64228985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1C2D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3.81914901</w:t>
            </w:r>
          </w:p>
        </w:tc>
      </w:tr>
      <w:tr w:rsidR="003C5B9D" w:rsidRPr="006614C5" w14:paraId="73BB3405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B486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Elevated Triglyceride levels mmol/L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4C60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7947960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D499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8528901765580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9D45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7611629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0F91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42448092</w:t>
            </w:r>
          </w:p>
        </w:tc>
      </w:tr>
      <w:tr w:rsidR="003C5B9D" w:rsidRPr="006614C5" w14:paraId="6F3F4A5C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97E1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iabetes History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7A83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28453365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E376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3305067349371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E09C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434828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AA18" w14:textId="77777777" w:rsidR="003C5B9D" w:rsidRPr="006614C5" w:rsidRDefault="003C5B9D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4.93374453</w:t>
            </w:r>
          </w:p>
        </w:tc>
      </w:tr>
    </w:tbl>
    <w:p w14:paraId="6A149DFC" w14:textId="77777777" w:rsidR="003C5B9D" w:rsidRPr="006614C5" w:rsidRDefault="003C5B9D" w:rsidP="003C5B9D">
      <w:pPr>
        <w:rPr>
          <w:rFonts w:ascii="Times New Roman" w:hAnsi="Times New Roman" w:cs="Times New Roman"/>
          <w:color w:val="000000" w:themeColor="text1"/>
          <w:sz w:val="22"/>
          <w:szCs w:val="22"/>
          <w:lang w:val="en-IE"/>
        </w:rPr>
      </w:pPr>
      <w:r w:rsidRPr="006614C5">
        <w:rPr>
          <w:rFonts w:ascii="Times New Roman" w:hAnsi="Times New Roman" w:cs="Times New Roman"/>
          <w:color w:val="000000" w:themeColor="text1"/>
          <w:sz w:val="22"/>
          <w:szCs w:val="22"/>
          <w:lang w:val="en-IE"/>
        </w:rPr>
        <w:t>Univariate logistic regression results examining associations between cluster membership derived from Model 1 and the composite vascular phenotype outcome. Odds ratios (ORs), 95% confidence intervals (CI), and p-values are reported. Cluster 1 was used as the reference category.</w:t>
      </w:r>
    </w:p>
    <w:p w14:paraId="462B51E2" w14:textId="517D2DF1" w:rsidR="00A255B0" w:rsidRDefault="00A255B0" w:rsidP="00326773">
      <w:pPr>
        <w:pStyle w:val="Caption"/>
        <w:keepNext/>
      </w:pPr>
    </w:p>
    <w:sectPr w:rsidR="00A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97"/>
    <w:rsid w:val="000D117D"/>
    <w:rsid w:val="00203997"/>
    <w:rsid w:val="002232A0"/>
    <w:rsid w:val="002C57DA"/>
    <w:rsid w:val="00326773"/>
    <w:rsid w:val="003C5B9D"/>
    <w:rsid w:val="00426CFD"/>
    <w:rsid w:val="007270DD"/>
    <w:rsid w:val="00785897"/>
    <w:rsid w:val="00786BF7"/>
    <w:rsid w:val="007D7489"/>
    <w:rsid w:val="009D7F24"/>
    <w:rsid w:val="00A255B0"/>
    <w:rsid w:val="00AF070B"/>
    <w:rsid w:val="00BC3D47"/>
    <w:rsid w:val="00EF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A75E"/>
  <w15:chartTrackingRefBased/>
  <w15:docId w15:val="{ABEF9CA4-D60F-9740-9FA4-C87D9FC2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97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8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8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8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8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8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8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897"/>
    <w:pPr>
      <w:spacing w:after="160" w:line="278" w:lineRule="auto"/>
      <w:ind w:left="720"/>
      <w:contextualSpacing/>
    </w:pPr>
    <w:rPr>
      <w:rFonts w:eastAsiaTheme="minorHAnsi"/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8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5897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F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F24"/>
    <w:rPr>
      <w:rFonts w:eastAsiaTheme="minorEastAsia"/>
      <w:kern w:val="0"/>
      <w:lang w:val="en-US"/>
      <w14:ligatures w14:val="none"/>
    </w:rPr>
  </w:style>
  <w:style w:type="table" w:styleId="PlainTable5">
    <w:name w:val="Plain Table 5"/>
    <w:basedOn w:val="TableNormal"/>
    <w:uiPriority w:val="99"/>
    <w:rsid w:val="0032677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2</cp:revision>
  <dcterms:created xsi:type="dcterms:W3CDTF">2026-04-09T11:07:00Z</dcterms:created>
  <dcterms:modified xsi:type="dcterms:W3CDTF">2026-04-09T11:07:00Z</dcterms:modified>
</cp:coreProperties>
</file>